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0FD31" w14:textId="12F5C48E" w:rsidR="00AF60A1" w:rsidRPr="003F5964" w:rsidRDefault="003F5964" w:rsidP="00C04C1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4</w:t>
      </w:r>
      <w:r w:rsidR="00F94885" w:rsidRPr="00F94885">
        <w:rPr>
          <w:rFonts w:ascii="Arial" w:hAnsi="Arial" w:cs="Arial"/>
          <w:b/>
          <w:bCs/>
          <w:lang w:val="en-US"/>
        </w:rPr>
        <w:t xml:space="preserve"> Table</w:t>
      </w:r>
      <w:r w:rsidRPr="003F5964">
        <w:rPr>
          <w:rFonts w:ascii="Arial" w:hAnsi="Arial" w:cs="Arial"/>
          <w:b/>
          <w:bCs/>
          <w:lang w:val="en-US"/>
        </w:rPr>
        <w:t>.</w:t>
      </w:r>
      <w:r w:rsidR="0034173F" w:rsidRPr="003F5964">
        <w:rPr>
          <w:rFonts w:ascii="Arial" w:hAnsi="Arial" w:cs="Arial"/>
          <w:b/>
          <w:bCs/>
          <w:lang w:val="en-US"/>
        </w:rPr>
        <w:t xml:space="preserve"> Characteristics of the subpopulations of PLHIV treated in the first line used for weight prediction at 6, 12 and 24 months: maximum variation in weight per month limited to 5 kg (A) and 3 kg (B).</w:t>
      </w: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267"/>
        <w:gridCol w:w="2255"/>
        <w:gridCol w:w="2255"/>
      </w:tblGrid>
      <w:tr w:rsidR="00AF60A1" w:rsidRPr="00E34185" w14:paraId="10ADE14B" w14:textId="77777777" w:rsidTr="00AF60A1">
        <w:trPr>
          <w:trHeight w:val="734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6D6"/>
            <w:vAlign w:val="center"/>
          </w:tcPr>
          <w:p w14:paraId="0766D49C" w14:textId="77777777" w:rsidR="00AF60A1" w:rsidRPr="0034173F" w:rsidRDefault="00AF60A1" w:rsidP="008E247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34173F">
              <w:rPr>
                <w:b/>
                <w:bCs/>
                <w:sz w:val="21"/>
                <w:szCs w:val="21"/>
                <w:lang w:val="en-US"/>
              </w:rPr>
              <w:t>(A)</w:t>
            </w:r>
          </w:p>
          <w:p w14:paraId="0EF70F9C" w14:textId="4E13D195" w:rsidR="00AF60A1" w:rsidRPr="0034173F" w:rsidRDefault="0034173F" w:rsidP="008E247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34173F">
              <w:rPr>
                <w:i/>
                <w:iCs/>
                <w:sz w:val="21"/>
                <w:szCs w:val="21"/>
                <w:lang w:val="en-US"/>
              </w:rPr>
              <w:t>Limited to 5 kg / month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6D6D6"/>
            <w:vAlign w:val="center"/>
          </w:tcPr>
          <w:p w14:paraId="371E8A38" w14:textId="2EE43D5A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Cohort M6</w:t>
            </w:r>
          </w:p>
          <w:p w14:paraId="29A9692D" w14:textId="77777777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N = 6</w:t>
            </w:r>
            <w:r>
              <w:rPr>
                <w:b/>
                <w:bCs/>
                <w:sz w:val="21"/>
                <w:szCs w:val="21"/>
              </w:rPr>
              <w:t>679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6D6D6"/>
            <w:vAlign w:val="center"/>
          </w:tcPr>
          <w:p w14:paraId="6334AD3A" w14:textId="05125F18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Cohort M12</w:t>
            </w:r>
          </w:p>
          <w:p w14:paraId="76E667A7" w14:textId="77777777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N = 5</w:t>
            </w:r>
            <w:r>
              <w:rPr>
                <w:b/>
                <w:bCs/>
                <w:sz w:val="21"/>
                <w:szCs w:val="21"/>
              </w:rPr>
              <w:t>670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6D6D6"/>
            <w:vAlign w:val="center"/>
          </w:tcPr>
          <w:p w14:paraId="00236CDB" w14:textId="2CD6D471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Cohort M24</w:t>
            </w:r>
          </w:p>
          <w:p w14:paraId="6A13B259" w14:textId="77777777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N = 47</w:t>
            </w:r>
            <w:r>
              <w:rPr>
                <w:b/>
                <w:bCs/>
                <w:sz w:val="21"/>
                <w:szCs w:val="21"/>
              </w:rPr>
              <w:t>26</w:t>
            </w:r>
          </w:p>
        </w:tc>
      </w:tr>
      <w:tr w:rsidR="00AF60A1" w:rsidRPr="00E34185" w14:paraId="47039AB3" w14:textId="77777777" w:rsidTr="00AF60A1">
        <w:trPr>
          <w:trHeight w:val="265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79A8BDC1" w14:textId="142E9357" w:rsidR="00AF60A1" w:rsidRPr="003E0D60" w:rsidRDefault="00AF60A1" w:rsidP="00AF60A1">
            <w:pPr>
              <w:rPr>
                <w:b/>
                <w:bCs/>
                <w:sz w:val="21"/>
                <w:szCs w:val="21"/>
                <w:vertAlign w:val="superscript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Age (year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848834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E34185">
              <w:rPr>
                <w:sz w:val="21"/>
                <w:szCs w:val="21"/>
              </w:rPr>
              <w:t>40.2</w:t>
            </w:r>
            <w:r>
              <w:rPr>
                <w:sz w:val="21"/>
                <w:szCs w:val="21"/>
              </w:rPr>
              <w:t>6</w:t>
            </w:r>
            <w:r w:rsidRPr="00E3418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1.20-48.10</w:t>
            </w:r>
            <w:r w:rsidRPr="00E34185">
              <w:rPr>
                <w:sz w:val="21"/>
                <w:szCs w:val="21"/>
              </w:rPr>
              <w:t>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A0CB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01 (32.10-49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77339C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06 (33.20-50.10)</w:t>
            </w:r>
          </w:p>
        </w:tc>
      </w:tr>
      <w:tr w:rsidR="00AF60A1" w:rsidRPr="00D66ABE" w14:paraId="05CF72A6" w14:textId="77777777" w:rsidTr="00AF60A1">
        <w:trPr>
          <w:trHeight w:val="865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70529340" w14:textId="2DBE093C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E7F05E" w14:textId="0D2F4715" w:rsidR="00AF60A1" w:rsidRPr="007E190C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>Male</w:t>
            </w:r>
            <w:r w:rsidR="00AF60A1" w:rsidRPr="007E190C">
              <w:rPr>
                <w:sz w:val="21"/>
                <w:szCs w:val="21"/>
                <w:lang w:val="en-US"/>
              </w:rPr>
              <w:t xml:space="preserve">: 4815 (72.09) </w:t>
            </w:r>
          </w:p>
          <w:p w14:paraId="1EFD1234" w14:textId="69C6B99B" w:rsidR="00AF60A1" w:rsidRPr="007E190C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>Female</w:t>
            </w:r>
            <w:r w:rsidR="00AF60A1" w:rsidRPr="007E190C">
              <w:rPr>
                <w:sz w:val="21"/>
                <w:szCs w:val="21"/>
                <w:lang w:val="en-US"/>
              </w:rPr>
              <w:t xml:space="preserve">: 1819 (27.23) </w:t>
            </w:r>
          </w:p>
          <w:p w14:paraId="6DB01660" w14:textId="07CB6C5E" w:rsidR="00AF60A1" w:rsidRPr="007E190C" w:rsidRDefault="00AF60A1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 xml:space="preserve">Trans </w:t>
            </w:r>
            <w:r w:rsidR="00C420CB" w:rsidRPr="007E190C">
              <w:rPr>
                <w:sz w:val="21"/>
                <w:szCs w:val="21"/>
                <w:lang w:val="en-US"/>
              </w:rPr>
              <w:t>M-F</w:t>
            </w:r>
            <w:r w:rsidRPr="007E190C">
              <w:rPr>
                <w:sz w:val="21"/>
                <w:szCs w:val="21"/>
                <w:lang w:val="en-US"/>
              </w:rPr>
              <w:t>: 45 (0.67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757A4" w14:textId="22090BB2" w:rsidR="00AF60A1" w:rsidRPr="007E190C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>Male</w:t>
            </w:r>
            <w:r w:rsidR="00AF60A1" w:rsidRPr="007E190C">
              <w:rPr>
                <w:sz w:val="21"/>
                <w:szCs w:val="21"/>
                <w:lang w:val="en-US"/>
              </w:rPr>
              <w:t>: 4158 (73.33)</w:t>
            </w:r>
          </w:p>
          <w:p w14:paraId="0CC9DE50" w14:textId="50127252" w:rsidR="00AF60A1" w:rsidRPr="007E190C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>Female</w:t>
            </w:r>
            <w:r w:rsidR="00AF60A1" w:rsidRPr="007E190C">
              <w:rPr>
                <w:sz w:val="21"/>
                <w:szCs w:val="21"/>
                <w:lang w:val="en-US"/>
              </w:rPr>
              <w:t>: 1473 (25.98)</w:t>
            </w:r>
          </w:p>
          <w:p w14:paraId="37624B3A" w14:textId="6EB898A4" w:rsidR="00AF60A1" w:rsidRPr="007E190C" w:rsidRDefault="00AF60A1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 xml:space="preserve">Trans </w:t>
            </w:r>
            <w:r w:rsidR="00C420CB" w:rsidRPr="007E190C">
              <w:rPr>
                <w:sz w:val="21"/>
                <w:szCs w:val="21"/>
                <w:lang w:val="en-US"/>
              </w:rPr>
              <w:t>M-F</w:t>
            </w:r>
            <w:r w:rsidRPr="007E190C">
              <w:rPr>
                <w:sz w:val="21"/>
                <w:szCs w:val="21"/>
                <w:lang w:val="en-US"/>
              </w:rPr>
              <w:t>: 39 (0.69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ECB155" w14:textId="3AC4B826" w:rsidR="00AF60A1" w:rsidRPr="007E190C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>Male</w:t>
            </w:r>
            <w:r w:rsidR="00AF60A1" w:rsidRPr="007E190C">
              <w:rPr>
                <w:sz w:val="21"/>
                <w:szCs w:val="21"/>
                <w:lang w:val="en-US"/>
              </w:rPr>
              <w:t>: 3478 (73.59)</w:t>
            </w:r>
          </w:p>
          <w:p w14:paraId="235BEBBD" w14:textId="27D96B4A" w:rsidR="00AF60A1" w:rsidRPr="007E190C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>Female</w:t>
            </w:r>
            <w:r w:rsidR="00AF60A1" w:rsidRPr="007E190C">
              <w:rPr>
                <w:sz w:val="21"/>
                <w:szCs w:val="21"/>
                <w:lang w:val="en-US"/>
              </w:rPr>
              <w:t>: 1215 (25.71)</w:t>
            </w:r>
          </w:p>
          <w:p w14:paraId="186F6DAE" w14:textId="5AF5B56C" w:rsidR="00AF60A1" w:rsidRPr="007E190C" w:rsidRDefault="00AF60A1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7E190C">
              <w:rPr>
                <w:sz w:val="21"/>
                <w:szCs w:val="21"/>
                <w:lang w:val="en-US"/>
              </w:rPr>
              <w:t xml:space="preserve">Trans </w:t>
            </w:r>
            <w:r w:rsidR="00C420CB" w:rsidRPr="007E190C">
              <w:rPr>
                <w:sz w:val="21"/>
                <w:szCs w:val="21"/>
                <w:lang w:val="en-US"/>
              </w:rPr>
              <w:t>M-F</w:t>
            </w:r>
            <w:r w:rsidRPr="007E190C">
              <w:rPr>
                <w:sz w:val="21"/>
                <w:szCs w:val="21"/>
                <w:lang w:val="en-US"/>
              </w:rPr>
              <w:t>: 33 (0.70)</w:t>
            </w:r>
          </w:p>
        </w:tc>
      </w:tr>
      <w:tr w:rsidR="00AF60A1" w:rsidRPr="00E34185" w14:paraId="52BF6291" w14:textId="77777777" w:rsidTr="00AF60A1">
        <w:tc>
          <w:tcPr>
            <w:tcW w:w="2295" w:type="dxa"/>
            <w:tcBorders>
              <w:top w:val="single" w:sz="4" w:space="0" w:color="auto"/>
              <w:left w:val="nil"/>
              <w:right w:val="nil"/>
            </w:tcBorders>
            <w:shd w:val="clear" w:color="auto" w:fill="EBEBEB"/>
            <w:vAlign w:val="center"/>
          </w:tcPr>
          <w:p w14:paraId="026DF3E5" w14:textId="19A55B42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Birth country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4F324466" w14:textId="5BDDC9AB" w:rsidR="00AF60A1" w:rsidRPr="00E34185" w:rsidRDefault="00C420CB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†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5676DD57" w14:textId="163E2594" w:rsidR="00AF60A1" w:rsidRPr="00E34185" w:rsidRDefault="00C420CB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‡</w:t>
            </w:r>
          </w:p>
        </w:tc>
        <w:tc>
          <w:tcPr>
            <w:tcW w:w="2255" w:type="dxa"/>
            <w:tcBorders>
              <w:top w:val="single" w:sz="4" w:space="0" w:color="auto"/>
              <w:right w:val="nil"/>
            </w:tcBorders>
            <w:vAlign w:val="center"/>
          </w:tcPr>
          <w:p w14:paraId="29162CBF" w14:textId="108C7208" w:rsidR="00AF60A1" w:rsidRPr="00E34185" w:rsidRDefault="00C420CB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§</w:t>
            </w:r>
          </w:p>
        </w:tc>
      </w:tr>
      <w:tr w:rsidR="00AF60A1" w:rsidRPr="00E34185" w14:paraId="0EA9DFDF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  <w:vAlign w:val="center"/>
          </w:tcPr>
          <w:p w14:paraId="133543F3" w14:textId="69B1F6F2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France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D7C6AA2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E34185">
              <w:rPr>
                <w:sz w:val="21"/>
                <w:szCs w:val="21"/>
              </w:rPr>
              <w:t>37</w:t>
            </w:r>
            <w:r>
              <w:rPr>
                <w:sz w:val="21"/>
                <w:szCs w:val="21"/>
              </w:rPr>
              <w:t>2</w:t>
            </w:r>
            <w:r w:rsidRPr="00E34185">
              <w:rPr>
                <w:sz w:val="21"/>
                <w:szCs w:val="21"/>
              </w:rPr>
              <w:t>9 (55.</w:t>
            </w:r>
            <w:r>
              <w:rPr>
                <w:sz w:val="21"/>
                <w:szCs w:val="21"/>
              </w:rPr>
              <w:t>83</w:t>
            </w:r>
            <w:r w:rsidRPr="00E34185">
              <w:rPr>
                <w:sz w:val="21"/>
                <w:szCs w:val="21"/>
              </w:rPr>
              <w:t>)</w:t>
            </w:r>
          </w:p>
        </w:tc>
        <w:tc>
          <w:tcPr>
            <w:tcW w:w="2255" w:type="dxa"/>
            <w:vAlign w:val="center"/>
          </w:tcPr>
          <w:p w14:paraId="2913D33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61 (57.51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789BDE3E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19 (57.53)</w:t>
            </w:r>
          </w:p>
        </w:tc>
      </w:tr>
      <w:tr w:rsidR="00AF60A1" w:rsidRPr="00E34185" w14:paraId="74039B3F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</w:tcPr>
          <w:p w14:paraId="25FE1E58" w14:textId="35336CE6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West and Central Africa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0DECF84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E34185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87</w:t>
            </w:r>
            <w:r w:rsidRPr="00E34185">
              <w:rPr>
                <w:sz w:val="21"/>
                <w:szCs w:val="21"/>
              </w:rPr>
              <w:t xml:space="preserve"> (20.</w:t>
            </w:r>
            <w:r>
              <w:rPr>
                <w:sz w:val="21"/>
                <w:szCs w:val="21"/>
              </w:rPr>
              <w:t>76</w:t>
            </w:r>
            <w:r w:rsidRPr="00E34185">
              <w:rPr>
                <w:sz w:val="21"/>
                <w:szCs w:val="21"/>
              </w:rPr>
              <w:t>)</w:t>
            </w:r>
          </w:p>
        </w:tc>
        <w:tc>
          <w:tcPr>
            <w:tcW w:w="2255" w:type="dxa"/>
            <w:vAlign w:val="center"/>
          </w:tcPr>
          <w:p w14:paraId="1ECBC19D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8 (20.07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09CF628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9 (20.50)</w:t>
            </w:r>
          </w:p>
        </w:tc>
      </w:tr>
      <w:tr w:rsidR="00AF60A1" w:rsidRPr="00E34185" w14:paraId="20265ABF" w14:textId="77777777" w:rsidTr="00AF60A1"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EBEBEB"/>
          </w:tcPr>
          <w:p w14:paraId="4967C7A8" w14:textId="50FB3289" w:rsidR="00AF60A1" w:rsidRPr="00AF60A1" w:rsidRDefault="00AF60A1" w:rsidP="00AF60A1">
            <w:pPr>
              <w:ind w:left="227"/>
              <w:rPr>
                <w:i/>
                <w:i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Middle East and North Africa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2D6356F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  <w:r w:rsidRPr="00E34185">
              <w:rPr>
                <w:sz w:val="21"/>
                <w:szCs w:val="21"/>
              </w:rPr>
              <w:t xml:space="preserve"> (3.62)</w:t>
            </w:r>
          </w:p>
        </w:tc>
        <w:tc>
          <w:tcPr>
            <w:tcW w:w="2255" w:type="dxa"/>
            <w:tcBorders>
              <w:bottom w:val="nil"/>
            </w:tcBorders>
            <w:vAlign w:val="center"/>
          </w:tcPr>
          <w:p w14:paraId="570C20E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 (3.49)</w:t>
            </w:r>
          </w:p>
        </w:tc>
        <w:tc>
          <w:tcPr>
            <w:tcW w:w="2255" w:type="dxa"/>
            <w:tcBorders>
              <w:bottom w:val="nil"/>
              <w:right w:val="nil"/>
            </w:tcBorders>
            <w:vAlign w:val="center"/>
          </w:tcPr>
          <w:p w14:paraId="0756988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3 (3.87)</w:t>
            </w:r>
          </w:p>
        </w:tc>
      </w:tr>
      <w:tr w:rsidR="00AF60A1" w:rsidRPr="00E34185" w14:paraId="36C973EC" w14:textId="77777777" w:rsidTr="00AF60A1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7A7413D8" w14:textId="43725E76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Other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2A4A1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4 (11.74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vAlign w:val="center"/>
          </w:tcPr>
          <w:p w14:paraId="3B69418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3 (11.69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03A47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0 (12.06)</w:t>
            </w:r>
          </w:p>
        </w:tc>
      </w:tr>
      <w:tr w:rsidR="00AF60A1" w:rsidRPr="00E34185" w14:paraId="6F9EABAA" w14:textId="77777777" w:rsidTr="00AF60A1">
        <w:trPr>
          <w:trHeight w:val="263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697106E3" w14:textId="05619341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VIH-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2230B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38 (99.39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3DF2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45 (99.56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84D2F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97 (99.37)</w:t>
            </w:r>
          </w:p>
        </w:tc>
      </w:tr>
      <w:tr w:rsidR="00AF60A1" w:rsidRPr="00E34185" w14:paraId="6A9CE36D" w14:textId="77777777" w:rsidTr="00AF60A1">
        <w:trPr>
          <w:trHeight w:val="268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352C99B6" w14:textId="3873ECC5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AIDS stag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11A5D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0 (13.18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346CD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2 (12.73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8FF452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7 (11.36)</w:t>
            </w:r>
          </w:p>
        </w:tc>
      </w:tr>
      <w:tr w:rsidR="00AF60A1" w:rsidRPr="00E34185" w14:paraId="2FBBF759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1FCDAD2F" w14:textId="3BE763FA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Weight at first visit (kg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799CB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78 (62.00-78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E24F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08 (62.00-78.5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5D2E0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52 (63.00-79.00)</w:t>
            </w:r>
          </w:p>
        </w:tc>
      </w:tr>
      <w:tr w:rsidR="00AF60A1" w:rsidRPr="00E34185" w14:paraId="5670FC39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590CD045" w14:textId="2CEBBD42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Weight at checkpoint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kg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9ED71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23 (63.00-80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E2FA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11 (64.00-81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67BAA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98 (64.00-82.00)</w:t>
            </w:r>
          </w:p>
        </w:tc>
      </w:tr>
      <w:tr w:rsidR="00AF60A1" w:rsidRPr="00E34185" w14:paraId="22C184B6" w14:textId="77777777" w:rsidTr="00AF60A1">
        <w:trPr>
          <w:trHeight w:val="271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47890946" w14:textId="24CCB539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Viral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load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log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3591D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 (1.30-1.67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946B6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7 (1.30-1.6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AB152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 (1.30-1.60)</w:t>
            </w:r>
          </w:p>
        </w:tc>
      </w:tr>
      <w:tr w:rsidR="00AF60A1" w:rsidRPr="00E34185" w14:paraId="40E9EADF" w14:textId="77777777" w:rsidTr="00AF60A1">
        <w:trPr>
          <w:trHeight w:val="289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750CFF7F" w14:textId="2A54C002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CD4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count 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(/mm3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 xml:space="preserve"> 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B2B2FC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3 (379-711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92D2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6 (405-748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965FE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7 (447-797)</w:t>
            </w:r>
          </w:p>
        </w:tc>
      </w:tr>
      <w:tr w:rsidR="00AF60A1" w:rsidRPr="00E34185" w14:paraId="074C2A85" w14:textId="77777777" w:rsidTr="00AF60A1">
        <w:trPr>
          <w:trHeight w:val="265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68E45190" w14:textId="6C434F1C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CD4CD8 ratio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19F860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 (0.46-1.02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A4666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 (0.51-1.11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4BBAD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 (0.58-1.21)</w:t>
            </w:r>
          </w:p>
        </w:tc>
      </w:tr>
      <w:tr w:rsidR="00AF60A1" w:rsidRPr="00E34185" w14:paraId="78B1D802" w14:textId="77777777" w:rsidTr="00AF60A1">
        <w:tc>
          <w:tcPr>
            <w:tcW w:w="2295" w:type="dxa"/>
            <w:tcBorders>
              <w:top w:val="single" w:sz="4" w:space="0" w:color="auto"/>
              <w:left w:val="nil"/>
              <w:right w:val="nil"/>
            </w:tcBorders>
            <w:shd w:val="clear" w:color="auto" w:fill="EBEBEB"/>
            <w:vAlign w:val="center"/>
          </w:tcPr>
          <w:p w14:paraId="1007E452" w14:textId="1FE431C8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ARV treatmen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19CED384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2E952B7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55" w:type="dxa"/>
            <w:tcBorders>
              <w:top w:val="single" w:sz="4" w:space="0" w:color="auto"/>
              <w:right w:val="nil"/>
            </w:tcBorders>
            <w:vAlign w:val="center"/>
          </w:tcPr>
          <w:p w14:paraId="2BB277FC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</w:p>
        </w:tc>
      </w:tr>
      <w:tr w:rsidR="00AF60A1" w:rsidRPr="00E34185" w14:paraId="0480FE55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  <w:vAlign w:val="center"/>
          </w:tcPr>
          <w:p w14:paraId="59B8C048" w14:textId="61FE8D2D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TAF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1FB5783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0 (8.83)</w:t>
            </w:r>
          </w:p>
        </w:tc>
        <w:tc>
          <w:tcPr>
            <w:tcW w:w="2255" w:type="dxa"/>
            <w:vAlign w:val="center"/>
          </w:tcPr>
          <w:p w14:paraId="0FD21C6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2 (9.56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0A980192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1 (9.75)</w:t>
            </w:r>
          </w:p>
        </w:tc>
      </w:tr>
      <w:tr w:rsidR="00AF60A1" w:rsidRPr="00E34185" w14:paraId="4E7C5F3D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  <w:vAlign w:val="center"/>
          </w:tcPr>
          <w:p w14:paraId="63A9B082" w14:textId="6CA9653E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INSTI 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7FE55CD0" w14:textId="77777777" w:rsidR="00AF60A1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4 (25.21)</w:t>
            </w:r>
          </w:p>
          <w:p w14:paraId="1D26A5DB" w14:textId="77777777" w:rsidR="00AF60A1" w:rsidRPr="00AE11F5" w:rsidRDefault="00AF60A1" w:rsidP="00AF60A1">
            <w:pPr>
              <w:jc w:val="center"/>
              <w:rPr>
                <w:i/>
                <w:iCs/>
                <w:sz w:val="21"/>
                <w:szCs w:val="21"/>
              </w:rPr>
            </w:pPr>
            <w:r w:rsidRPr="00AE11F5">
              <w:rPr>
                <w:i/>
                <w:iCs/>
                <w:sz w:val="20"/>
                <w:szCs w:val="20"/>
              </w:rPr>
              <w:t>Dont INI de deuxième génération : 87</w:t>
            </w:r>
            <w:r>
              <w:rPr>
                <w:i/>
                <w:iCs/>
                <w:sz w:val="20"/>
                <w:szCs w:val="20"/>
              </w:rPr>
              <w:t>2</w:t>
            </w:r>
            <w:r w:rsidRPr="00AE11F5">
              <w:rPr>
                <w:i/>
                <w:iCs/>
                <w:sz w:val="20"/>
                <w:szCs w:val="20"/>
              </w:rPr>
              <w:t xml:space="preserve"> (13.0</w:t>
            </w:r>
            <w:r>
              <w:rPr>
                <w:i/>
                <w:iCs/>
                <w:sz w:val="20"/>
                <w:szCs w:val="20"/>
              </w:rPr>
              <w:t>6</w:t>
            </w:r>
            <w:r w:rsidRPr="00AE11F5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6EB573A2" w14:textId="77777777" w:rsidR="00AF60A1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0 (24.87)</w:t>
            </w:r>
          </w:p>
          <w:p w14:paraId="42220D14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AE11F5">
              <w:rPr>
                <w:i/>
                <w:iCs/>
                <w:sz w:val="20"/>
                <w:szCs w:val="20"/>
              </w:rPr>
              <w:t>Dont INI de deuxième génération :</w:t>
            </w:r>
            <w:r>
              <w:rPr>
                <w:i/>
                <w:iCs/>
                <w:sz w:val="20"/>
                <w:szCs w:val="20"/>
              </w:rPr>
              <w:t xml:space="preserve"> 746 (13.16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2F5CA271" w14:textId="77777777" w:rsidR="00AF60A1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7 (25.33)</w:t>
            </w:r>
          </w:p>
          <w:p w14:paraId="0FD08B4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AE11F5">
              <w:rPr>
                <w:i/>
                <w:iCs/>
                <w:sz w:val="20"/>
                <w:szCs w:val="20"/>
              </w:rPr>
              <w:t>Dont INI de deuxième génération :</w:t>
            </w:r>
            <w:r>
              <w:rPr>
                <w:i/>
                <w:iCs/>
                <w:sz w:val="20"/>
                <w:szCs w:val="20"/>
              </w:rPr>
              <w:t xml:space="preserve"> 678 (14.35)</w:t>
            </w:r>
          </w:p>
        </w:tc>
      </w:tr>
      <w:tr w:rsidR="00AF60A1" w:rsidRPr="00E34185" w14:paraId="1977BFDD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  <w:vAlign w:val="center"/>
          </w:tcPr>
          <w:p w14:paraId="145E7A55" w14:textId="7C9B22A4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NRTI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787DA30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14 (97.53)</w:t>
            </w:r>
          </w:p>
        </w:tc>
        <w:tc>
          <w:tcPr>
            <w:tcW w:w="2255" w:type="dxa"/>
            <w:vAlign w:val="center"/>
          </w:tcPr>
          <w:p w14:paraId="01CA059C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45 (97.80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3E45DE8E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20 (97.76)</w:t>
            </w:r>
          </w:p>
        </w:tc>
      </w:tr>
      <w:tr w:rsidR="00AF60A1" w:rsidRPr="00E34185" w14:paraId="035381A6" w14:textId="77777777" w:rsidTr="00AF60A1"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EBEBEB"/>
            <w:vAlign w:val="center"/>
          </w:tcPr>
          <w:p w14:paraId="22083656" w14:textId="48233C79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NNRTI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30194BCC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3 (21.90)</w:t>
            </w:r>
          </w:p>
        </w:tc>
        <w:tc>
          <w:tcPr>
            <w:tcW w:w="2255" w:type="dxa"/>
            <w:tcBorders>
              <w:bottom w:val="nil"/>
            </w:tcBorders>
            <w:vAlign w:val="center"/>
          </w:tcPr>
          <w:p w14:paraId="557DA0A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7 (24.46)</w:t>
            </w:r>
          </w:p>
        </w:tc>
        <w:tc>
          <w:tcPr>
            <w:tcW w:w="2255" w:type="dxa"/>
            <w:tcBorders>
              <w:bottom w:val="nil"/>
              <w:right w:val="nil"/>
            </w:tcBorders>
            <w:vAlign w:val="center"/>
          </w:tcPr>
          <w:p w14:paraId="4F8A2FA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0 (28.57)</w:t>
            </w:r>
          </w:p>
        </w:tc>
      </w:tr>
      <w:tr w:rsidR="00AF60A1" w:rsidRPr="00E34185" w14:paraId="1C8DA263" w14:textId="77777777" w:rsidTr="00AF60A1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35A17E91" w14:textId="7B56BB40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PI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81628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22 (52.73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vAlign w:val="center"/>
          </w:tcPr>
          <w:p w14:paraId="71ADF4C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38 (50.05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94CD1D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2 (45.75)</w:t>
            </w:r>
          </w:p>
        </w:tc>
      </w:tr>
      <w:tr w:rsidR="00AF60A1" w:rsidRPr="00E34185" w14:paraId="43668C52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009B6312" w14:textId="2F8ED134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≥ 1 Supposed comorbidities of weight gai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34585E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0 (18.57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EFC2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9 (20.26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8BEF41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3 (22.49)</w:t>
            </w:r>
          </w:p>
        </w:tc>
      </w:tr>
      <w:tr w:rsidR="00AF60A1" w:rsidRPr="00E34185" w14:paraId="2360AB7A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5021FB6E" w14:textId="371F33BD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≥ 1</w:t>
            </w:r>
            <w:r w:rsidRPr="00F73B72">
              <w:rPr>
                <w:lang w:val="en-US"/>
              </w:rPr>
              <w:t xml:space="preserve"> 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Supposed comorbidities of weight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los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B79C6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 (1.81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F56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 (1.83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8E766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 (2.22)</w:t>
            </w:r>
          </w:p>
        </w:tc>
      </w:tr>
      <w:tr w:rsidR="00AF60A1" w:rsidRPr="00E34185" w14:paraId="3AB6DB09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4E9F365E" w14:textId="70368487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≥ 1 Supposed comorbidities of weight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variati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F5A630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2 (11.56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56AD0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9 (13.39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0F6C3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2 (14.01)</w:t>
            </w:r>
          </w:p>
        </w:tc>
      </w:tr>
      <w:tr w:rsidR="00AF60A1" w:rsidRPr="00E34185" w14:paraId="4171793D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13FDC170" w14:textId="37919F13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≥ 1 Supposed comedications of weight gai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F29F0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 (3.02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AE7D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 (2.96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2D145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3 (3.66)</w:t>
            </w:r>
          </w:p>
        </w:tc>
      </w:tr>
      <w:tr w:rsidR="00AF60A1" w:rsidRPr="00E34185" w14:paraId="01C08C13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3944DEC5" w14:textId="05F9AE9E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≥ 1 Supposed comedications of weight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los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22FB9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0.06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A96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0.04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E163D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0.19)</w:t>
            </w:r>
          </w:p>
        </w:tc>
      </w:tr>
    </w:tbl>
    <w:p w14:paraId="3BC57D82" w14:textId="77777777" w:rsidR="00AF60A1" w:rsidRDefault="00AF60A1" w:rsidP="00C04C1C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267"/>
        <w:gridCol w:w="2255"/>
        <w:gridCol w:w="2255"/>
      </w:tblGrid>
      <w:tr w:rsidR="00AF60A1" w:rsidRPr="00E34185" w14:paraId="693E1AB3" w14:textId="77777777" w:rsidTr="00AF60A1">
        <w:trPr>
          <w:trHeight w:val="734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6D6"/>
            <w:vAlign w:val="center"/>
          </w:tcPr>
          <w:p w14:paraId="47450E42" w14:textId="77777777" w:rsidR="00AF60A1" w:rsidRPr="0034173F" w:rsidRDefault="00AF60A1" w:rsidP="008E2478">
            <w:pPr>
              <w:rPr>
                <w:b/>
                <w:bCs/>
                <w:sz w:val="21"/>
                <w:szCs w:val="21"/>
                <w:lang w:val="en-US"/>
              </w:rPr>
            </w:pPr>
            <w:r w:rsidRPr="0034173F">
              <w:rPr>
                <w:b/>
                <w:bCs/>
                <w:sz w:val="21"/>
                <w:szCs w:val="21"/>
                <w:lang w:val="en-US"/>
              </w:rPr>
              <w:lastRenderedPageBreak/>
              <w:t>(B)</w:t>
            </w:r>
          </w:p>
          <w:p w14:paraId="3F40C8F4" w14:textId="7CB9B29D" w:rsidR="00AF60A1" w:rsidRPr="0034173F" w:rsidRDefault="0034173F" w:rsidP="008E247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34173F">
              <w:rPr>
                <w:i/>
                <w:iCs/>
                <w:sz w:val="21"/>
                <w:szCs w:val="21"/>
                <w:lang w:val="en-US"/>
              </w:rPr>
              <w:t xml:space="preserve">Limited to </w:t>
            </w:r>
            <w:r>
              <w:rPr>
                <w:i/>
                <w:iCs/>
                <w:sz w:val="21"/>
                <w:szCs w:val="21"/>
                <w:lang w:val="en-US"/>
              </w:rPr>
              <w:t>3</w:t>
            </w:r>
            <w:r w:rsidRPr="0034173F">
              <w:rPr>
                <w:i/>
                <w:iCs/>
                <w:sz w:val="21"/>
                <w:szCs w:val="21"/>
                <w:lang w:val="en-US"/>
              </w:rPr>
              <w:t xml:space="preserve"> kg / month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6D6D6"/>
            <w:vAlign w:val="center"/>
          </w:tcPr>
          <w:p w14:paraId="3369FD5A" w14:textId="0B3ABB6F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Cohort M6</w:t>
            </w:r>
          </w:p>
          <w:p w14:paraId="04292ED4" w14:textId="77777777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N = 6</w:t>
            </w:r>
            <w:r>
              <w:rPr>
                <w:b/>
                <w:bCs/>
                <w:sz w:val="21"/>
                <w:szCs w:val="21"/>
              </w:rPr>
              <w:t>540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6D6D6"/>
            <w:vAlign w:val="center"/>
          </w:tcPr>
          <w:p w14:paraId="3AF63948" w14:textId="67354253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Cohort M12</w:t>
            </w:r>
          </w:p>
          <w:p w14:paraId="130056D3" w14:textId="77777777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N = 5</w:t>
            </w:r>
            <w:r>
              <w:rPr>
                <w:b/>
                <w:bCs/>
                <w:sz w:val="21"/>
                <w:szCs w:val="21"/>
              </w:rPr>
              <w:t>596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6D6D6"/>
            <w:vAlign w:val="center"/>
          </w:tcPr>
          <w:p w14:paraId="0F0FA410" w14:textId="013E626B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Cohort M24</w:t>
            </w:r>
          </w:p>
          <w:p w14:paraId="6615B142" w14:textId="77777777" w:rsidR="00AF60A1" w:rsidRPr="003E0D60" w:rsidRDefault="00AF60A1" w:rsidP="008E2478">
            <w:pPr>
              <w:jc w:val="center"/>
              <w:rPr>
                <w:b/>
                <w:bCs/>
                <w:sz w:val="21"/>
                <w:szCs w:val="21"/>
              </w:rPr>
            </w:pPr>
            <w:r w:rsidRPr="003E0D60">
              <w:rPr>
                <w:b/>
                <w:bCs/>
                <w:sz w:val="21"/>
                <w:szCs w:val="21"/>
              </w:rPr>
              <w:t>N = 4</w:t>
            </w:r>
            <w:r>
              <w:rPr>
                <w:b/>
                <w:bCs/>
                <w:sz w:val="21"/>
                <w:szCs w:val="21"/>
              </w:rPr>
              <w:t>684</w:t>
            </w:r>
          </w:p>
        </w:tc>
      </w:tr>
      <w:tr w:rsidR="00AF60A1" w:rsidRPr="00E34185" w14:paraId="3B7ADCA9" w14:textId="77777777" w:rsidTr="00AF60A1">
        <w:trPr>
          <w:trHeight w:val="265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0E932A2F" w14:textId="407AFC88" w:rsidR="00AF60A1" w:rsidRPr="003E0D60" w:rsidRDefault="00AF60A1" w:rsidP="00AF60A1">
            <w:pPr>
              <w:rPr>
                <w:b/>
                <w:bCs/>
                <w:sz w:val="21"/>
                <w:szCs w:val="21"/>
                <w:vertAlign w:val="superscript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Age (year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C608C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E34185">
              <w:rPr>
                <w:sz w:val="21"/>
                <w:szCs w:val="21"/>
              </w:rPr>
              <w:t>40.2</w:t>
            </w:r>
            <w:r>
              <w:rPr>
                <w:sz w:val="21"/>
                <w:szCs w:val="21"/>
              </w:rPr>
              <w:t>8</w:t>
            </w:r>
            <w:r w:rsidRPr="00E34185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1.20-48.20</w:t>
            </w:r>
            <w:r w:rsidRPr="00E34185">
              <w:rPr>
                <w:sz w:val="21"/>
                <w:szCs w:val="21"/>
              </w:rPr>
              <w:t>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C24A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97 (32.10-49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7948D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06 (33.20-50.10)</w:t>
            </w:r>
          </w:p>
        </w:tc>
      </w:tr>
      <w:tr w:rsidR="00AF60A1" w:rsidRPr="004F5044" w14:paraId="0B74D8FD" w14:textId="77777777" w:rsidTr="00AF60A1">
        <w:trPr>
          <w:trHeight w:val="865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73700766" w14:textId="55F0E8C6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D8C340" w14:textId="1A13EF55" w:rsidR="00AF60A1" w:rsidRPr="00322064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proofErr w:type="gramStart"/>
            <w:r w:rsidRPr="00322064">
              <w:rPr>
                <w:sz w:val="21"/>
                <w:szCs w:val="21"/>
                <w:lang w:val="en-US"/>
              </w:rPr>
              <w:t>Male</w:t>
            </w:r>
            <w:r w:rsidR="00AF60A1"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="00AF60A1" w:rsidRPr="00322064">
              <w:rPr>
                <w:sz w:val="21"/>
                <w:szCs w:val="21"/>
                <w:lang w:val="en-US"/>
              </w:rPr>
              <w:t xml:space="preserve"> 4724 (72.23) </w:t>
            </w:r>
          </w:p>
          <w:p w14:paraId="35C73702" w14:textId="370A62EB" w:rsidR="00AF60A1" w:rsidRPr="00322064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proofErr w:type="gramStart"/>
            <w:r w:rsidRPr="00322064">
              <w:rPr>
                <w:sz w:val="21"/>
                <w:szCs w:val="21"/>
                <w:lang w:val="en-US"/>
              </w:rPr>
              <w:t>Female</w:t>
            </w:r>
            <w:r w:rsidR="00AF60A1"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="00AF60A1" w:rsidRPr="00322064">
              <w:rPr>
                <w:sz w:val="21"/>
                <w:szCs w:val="21"/>
                <w:lang w:val="en-US"/>
              </w:rPr>
              <w:t xml:space="preserve"> 1773 (27.11) </w:t>
            </w:r>
          </w:p>
          <w:p w14:paraId="36960984" w14:textId="0FE56CF3" w:rsidR="00AF60A1" w:rsidRPr="00322064" w:rsidRDefault="00AF60A1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322064">
              <w:rPr>
                <w:sz w:val="21"/>
                <w:szCs w:val="21"/>
                <w:lang w:val="en-US"/>
              </w:rPr>
              <w:t xml:space="preserve">Trans </w:t>
            </w:r>
            <w:r w:rsidR="00C420CB" w:rsidRPr="00322064">
              <w:rPr>
                <w:sz w:val="21"/>
                <w:szCs w:val="21"/>
                <w:lang w:val="en-US"/>
              </w:rPr>
              <w:t>M-</w:t>
            </w:r>
            <w:proofErr w:type="gramStart"/>
            <w:r w:rsidR="00C420CB" w:rsidRPr="00322064">
              <w:rPr>
                <w:sz w:val="21"/>
                <w:szCs w:val="21"/>
                <w:lang w:val="en-US"/>
              </w:rPr>
              <w:t>F</w:t>
            </w:r>
            <w:r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Pr="00322064">
              <w:rPr>
                <w:sz w:val="21"/>
                <w:szCs w:val="21"/>
                <w:lang w:val="en-US"/>
              </w:rPr>
              <w:t xml:space="preserve"> 43 (0.66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7D2DD" w14:textId="3D5C5CDC" w:rsidR="00AF60A1" w:rsidRPr="00322064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proofErr w:type="gramStart"/>
            <w:r w:rsidRPr="00322064">
              <w:rPr>
                <w:sz w:val="21"/>
                <w:szCs w:val="21"/>
                <w:lang w:val="en-US"/>
              </w:rPr>
              <w:t>Male</w:t>
            </w:r>
            <w:r w:rsidR="00AF60A1"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="00AF60A1" w:rsidRPr="00322064">
              <w:rPr>
                <w:sz w:val="21"/>
                <w:szCs w:val="21"/>
                <w:lang w:val="en-US"/>
              </w:rPr>
              <w:t xml:space="preserve"> 4107 (73.39)</w:t>
            </w:r>
          </w:p>
          <w:p w14:paraId="22612DD2" w14:textId="1E21C1D3" w:rsidR="00AF60A1" w:rsidRPr="00322064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proofErr w:type="gramStart"/>
            <w:r w:rsidRPr="00322064">
              <w:rPr>
                <w:sz w:val="21"/>
                <w:szCs w:val="21"/>
                <w:lang w:val="en-US"/>
              </w:rPr>
              <w:t>Female</w:t>
            </w:r>
            <w:r w:rsidR="00AF60A1"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="00AF60A1" w:rsidRPr="00322064">
              <w:rPr>
                <w:sz w:val="21"/>
                <w:szCs w:val="21"/>
                <w:lang w:val="en-US"/>
              </w:rPr>
              <w:t xml:space="preserve"> 1450 (25.91)</w:t>
            </w:r>
          </w:p>
          <w:p w14:paraId="05279A59" w14:textId="3480C60E" w:rsidR="00AF60A1" w:rsidRPr="00322064" w:rsidRDefault="00AF60A1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322064">
              <w:rPr>
                <w:sz w:val="21"/>
                <w:szCs w:val="21"/>
                <w:lang w:val="en-US"/>
              </w:rPr>
              <w:t xml:space="preserve">Trans </w:t>
            </w:r>
            <w:r w:rsidR="00C420CB" w:rsidRPr="00322064">
              <w:rPr>
                <w:sz w:val="21"/>
                <w:szCs w:val="21"/>
                <w:lang w:val="en-US"/>
              </w:rPr>
              <w:t>M-</w:t>
            </w:r>
            <w:proofErr w:type="gramStart"/>
            <w:r w:rsidR="00C420CB" w:rsidRPr="00322064">
              <w:rPr>
                <w:sz w:val="21"/>
                <w:szCs w:val="21"/>
                <w:lang w:val="en-US"/>
              </w:rPr>
              <w:t>F</w:t>
            </w:r>
            <w:r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Pr="00322064">
              <w:rPr>
                <w:sz w:val="21"/>
                <w:szCs w:val="21"/>
                <w:lang w:val="en-US"/>
              </w:rPr>
              <w:t xml:space="preserve"> 39 (0.7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58FFA1" w14:textId="472BABB2" w:rsidR="00AF60A1" w:rsidRPr="00322064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proofErr w:type="gramStart"/>
            <w:r w:rsidRPr="00322064">
              <w:rPr>
                <w:sz w:val="21"/>
                <w:szCs w:val="21"/>
                <w:lang w:val="en-US"/>
              </w:rPr>
              <w:t>Male</w:t>
            </w:r>
            <w:r w:rsidR="00AF60A1"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="00AF60A1" w:rsidRPr="00322064">
              <w:rPr>
                <w:sz w:val="21"/>
                <w:szCs w:val="21"/>
                <w:lang w:val="en-US"/>
              </w:rPr>
              <w:t xml:space="preserve"> 3443 (73.51)</w:t>
            </w:r>
          </w:p>
          <w:p w14:paraId="00539F48" w14:textId="24E16DCC" w:rsidR="00AF60A1" w:rsidRPr="00322064" w:rsidRDefault="00C420CB" w:rsidP="00AF60A1">
            <w:pPr>
              <w:jc w:val="center"/>
              <w:rPr>
                <w:sz w:val="21"/>
                <w:szCs w:val="21"/>
                <w:lang w:val="en-US"/>
              </w:rPr>
            </w:pPr>
            <w:proofErr w:type="gramStart"/>
            <w:r w:rsidRPr="00322064">
              <w:rPr>
                <w:sz w:val="21"/>
                <w:szCs w:val="21"/>
                <w:lang w:val="en-US"/>
              </w:rPr>
              <w:t>Female</w:t>
            </w:r>
            <w:r w:rsidR="00AF60A1"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="00AF60A1" w:rsidRPr="00322064">
              <w:rPr>
                <w:sz w:val="21"/>
                <w:szCs w:val="21"/>
                <w:lang w:val="en-US"/>
              </w:rPr>
              <w:t xml:space="preserve"> 1208 (25.79)</w:t>
            </w:r>
          </w:p>
          <w:p w14:paraId="23122DD4" w14:textId="2CCDF608" w:rsidR="00AF60A1" w:rsidRPr="00322064" w:rsidRDefault="00AF60A1" w:rsidP="00AF60A1">
            <w:pPr>
              <w:jc w:val="center"/>
              <w:rPr>
                <w:sz w:val="21"/>
                <w:szCs w:val="21"/>
                <w:lang w:val="en-US"/>
              </w:rPr>
            </w:pPr>
            <w:r w:rsidRPr="00322064">
              <w:rPr>
                <w:sz w:val="21"/>
                <w:szCs w:val="21"/>
                <w:lang w:val="en-US"/>
              </w:rPr>
              <w:t xml:space="preserve">Trans </w:t>
            </w:r>
            <w:r w:rsidR="00C420CB" w:rsidRPr="00322064">
              <w:rPr>
                <w:sz w:val="21"/>
                <w:szCs w:val="21"/>
                <w:lang w:val="en-US"/>
              </w:rPr>
              <w:t>M-</w:t>
            </w:r>
            <w:proofErr w:type="gramStart"/>
            <w:r w:rsidR="00C420CB" w:rsidRPr="00322064">
              <w:rPr>
                <w:sz w:val="21"/>
                <w:szCs w:val="21"/>
                <w:lang w:val="en-US"/>
              </w:rPr>
              <w:t>F</w:t>
            </w:r>
            <w:r w:rsidRPr="00322064">
              <w:rPr>
                <w:sz w:val="21"/>
                <w:szCs w:val="21"/>
                <w:lang w:val="en-US"/>
              </w:rPr>
              <w:t> :</w:t>
            </w:r>
            <w:proofErr w:type="gramEnd"/>
            <w:r w:rsidRPr="00322064">
              <w:rPr>
                <w:sz w:val="21"/>
                <w:szCs w:val="21"/>
                <w:lang w:val="en-US"/>
              </w:rPr>
              <w:t xml:space="preserve"> 33 (0.70)</w:t>
            </w:r>
          </w:p>
        </w:tc>
      </w:tr>
      <w:tr w:rsidR="00AF60A1" w:rsidRPr="00E34185" w14:paraId="64921824" w14:textId="77777777" w:rsidTr="00AF60A1">
        <w:tc>
          <w:tcPr>
            <w:tcW w:w="2295" w:type="dxa"/>
            <w:tcBorders>
              <w:top w:val="single" w:sz="4" w:space="0" w:color="auto"/>
              <w:left w:val="nil"/>
              <w:right w:val="nil"/>
            </w:tcBorders>
            <w:shd w:val="clear" w:color="auto" w:fill="EBEBEB"/>
            <w:vAlign w:val="center"/>
          </w:tcPr>
          <w:p w14:paraId="1CB521E7" w14:textId="36DCEF55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Birth country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6BE2530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$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6498825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$$</w:t>
            </w:r>
          </w:p>
        </w:tc>
        <w:tc>
          <w:tcPr>
            <w:tcW w:w="2255" w:type="dxa"/>
            <w:tcBorders>
              <w:top w:val="single" w:sz="4" w:space="0" w:color="auto"/>
              <w:right w:val="nil"/>
            </w:tcBorders>
            <w:vAlign w:val="center"/>
          </w:tcPr>
          <w:p w14:paraId="49CD506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$$$</w:t>
            </w:r>
          </w:p>
        </w:tc>
      </w:tr>
      <w:tr w:rsidR="00AF60A1" w:rsidRPr="00E34185" w14:paraId="1C1FF169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  <w:vAlign w:val="center"/>
          </w:tcPr>
          <w:p w14:paraId="53B51B08" w14:textId="41FE59DE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France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65DAE8B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E34185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660</w:t>
            </w:r>
            <w:r w:rsidRPr="00E34185">
              <w:rPr>
                <w:sz w:val="21"/>
                <w:szCs w:val="21"/>
              </w:rPr>
              <w:t xml:space="preserve"> (55.</w:t>
            </w:r>
            <w:r>
              <w:rPr>
                <w:sz w:val="21"/>
                <w:szCs w:val="21"/>
              </w:rPr>
              <w:t>97</w:t>
            </w:r>
            <w:r w:rsidRPr="00E34185">
              <w:rPr>
                <w:sz w:val="21"/>
                <w:szCs w:val="21"/>
              </w:rPr>
              <w:t>)</w:t>
            </w:r>
          </w:p>
        </w:tc>
        <w:tc>
          <w:tcPr>
            <w:tcW w:w="2255" w:type="dxa"/>
            <w:vAlign w:val="center"/>
          </w:tcPr>
          <w:p w14:paraId="1A1E49B0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9 (57.52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16FDA7ED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3 (57.49)</w:t>
            </w:r>
          </w:p>
        </w:tc>
      </w:tr>
      <w:tr w:rsidR="00AF60A1" w:rsidRPr="00E34185" w14:paraId="23466AA6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</w:tcPr>
          <w:p w14:paraId="107D1979" w14:textId="52AEF4BA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West and Central Africa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2A46DFA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6</w:t>
            </w:r>
            <w:r w:rsidRPr="00E34185">
              <w:rPr>
                <w:sz w:val="21"/>
                <w:szCs w:val="21"/>
              </w:rPr>
              <w:t xml:space="preserve"> (20.</w:t>
            </w:r>
            <w:r>
              <w:rPr>
                <w:sz w:val="21"/>
                <w:szCs w:val="21"/>
              </w:rPr>
              <w:t>43</w:t>
            </w:r>
            <w:r w:rsidRPr="00E34185">
              <w:rPr>
                <w:sz w:val="21"/>
                <w:szCs w:val="21"/>
              </w:rPr>
              <w:t>)</w:t>
            </w:r>
          </w:p>
        </w:tc>
        <w:tc>
          <w:tcPr>
            <w:tcW w:w="2255" w:type="dxa"/>
            <w:vAlign w:val="center"/>
          </w:tcPr>
          <w:p w14:paraId="7BFE889E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8 (19.98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6ECC00C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1 (20.52)</w:t>
            </w:r>
          </w:p>
        </w:tc>
      </w:tr>
      <w:tr w:rsidR="00AF60A1" w:rsidRPr="00E34185" w14:paraId="66CEB39E" w14:textId="77777777" w:rsidTr="00AF60A1"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EBEBEB"/>
          </w:tcPr>
          <w:p w14:paraId="5F761721" w14:textId="28E49408" w:rsidR="00AF60A1" w:rsidRPr="00AF60A1" w:rsidRDefault="00AF60A1" w:rsidP="00AF60A1">
            <w:pPr>
              <w:ind w:left="227"/>
              <w:rPr>
                <w:i/>
                <w:i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Middle East and North Africa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50622900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6</w:t>
            </w:r>
            <w:r w:rsidRPr="00E34185">
              <w:rPr>
                <w:sz w:val="21"/>
                <w:szCs w:val="21"/>
              </w:rPr>
              <w:t xml:space="preserve"> (3.6</w:t>
            </w:r>
            <w:r>
              <w:rPr>
                <w:sz w:val="21"/>
                <w:szCs w:val="21"/>
              </w:rPr>
              <w:t>1</w:t>
            </w:r>
            <w:r w:rsidRPr="00E34185">
              <w:rPr>
                <w:sz w:val="21"/>
                <w:szCs w:val="21"/>
              </w:rPr>
              <w:t>)</w:t>
            </w:r>
          </w:p>
        </w:tc>
        <w:tc>
          <w:tcPr>
            <w:tcW w:w="2255" w:type="dxa"/>
            <w:tcBorders>
              <w:bottom w:val="nil"/>
            </w:tcBorders>
            <w:vAlign w:val="center"/>
          </w:tcPr>
          <w:p w14:paraId="60CBC0E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 (3.48)</w:t>
            </w:r>
          </w:p>
        </w:tc>
        <w:tc>
          <w:tcPr>
            <w:tcW w:w="2255" w:type="dxa"/>
            <w:tcBorders>
              <w:bottom w:val="nil"/>
              <w:right w:val="nil"/>
            </w:tcBorders>
            <w:vAlign w:val="center"/>
          </w:tcPr>
          <w:p w14:paraId="03B58C2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 (3.89)</w:t>
            </w:r>
          </w:p>
        </w:tc>
      </w:tr>
      <w:tr w:rsidR="00AF60A1" w:rsidRPr="00E34185" w14:paraId="3AC217E4" w14:textId="77777777" w:rsidTr="00AF60A1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22CDB37B" w14:textId="488F5D32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Other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6B2B8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8 (11.90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vAlign w:val="center"/>
          </w:tcPr>
          <w:p w14:paraId="5272D76D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5 (11.79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BF5F92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4 (12.04)</w:t>
            </w:r>
          </w:p>
        </w:tc>
      </w:tr>
      <w:tr w:rsidR="00AF60A1" w:rsidRPr="00E34185" w14:paraId="3607F8BE" w14:textId="77777777" w:rsidTr="00AF60A1">
        <w:trPr>
          <w:trHeight w:val="263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431B53FA" w14:textId="2960D90C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VIH-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7188F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04 (99.45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6231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71 (99.55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E3D24E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55 (99.38)</w:t>
            </w:r>
          </w:p>
        </w:tc>
      </w:tr>
      <w:tr w:rsidR="00AF60A1" w:rsidRPr="00E34185" w14:paraId="373B42C5" w14:textId="77777777" w:rsidTr="00AF60A1">
        <w:trPr>
          <w:trHeight w:val="268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6ADE54E8" w14:textId="7C5EF255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AIDS stag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6C37D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8 (12.97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6B81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6 (12.62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D40E7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0 (11.32)</w:t>
            </w:r>
          </w:p>
        </w:tc>
      </w:tr>
      <w:tr w:rsidR="00AF60A1" w:rsidRPr="00E34185" w14:paraId="19FE205F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777D561B" w14:textId="0FAE24D6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Weight at first visit (kg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5D422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86 (62.00-78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F5456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67 (62.00-79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1371B6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64 (63.00-79.58)</w:t>
            </w:r>
          </w:p>
        </w:tc>
      </w:tr>
      <w:tr w:rsidR="00AF60A1" w:rsidRPr="00E34185" w14:paraId="5719978A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452C9A67" w14:textId="59FF40DF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Weight at checkpoint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kg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2C3C9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12 (63.00-80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DE252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7 (64.00-81.0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803FB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98 (64.00-82.00)</w:t>
            </w:r>
          </w:p>
        </w:tc>
      </w:tr>
      <w:tr w:rsidR="00AF60A1" w:rsidRPr="00E34185" w14:paraId="6555E14B" w14:textId="77777777" w:rsidTr="00AF60A1">
        <w:trPr>
          <w:trHeight w:val="271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0BD7623A" w14:textId="358F476D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Viral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load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log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DFFD6C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 (1.30-1.67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9F47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7 (1.30-1.6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F4906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5 (1.30-1.60)</w:t>
            </w:r>
          </w:p>
        </w:tc>
      </w:tr>
      <w:tr w:rsidR="00AF60A1" w:rsidRPr="00E34185" w14:paraId="658B5ADF" w14:textId="77777777" w:rsidTr="00AF60A1">
        <w:trPr>
          <w:trHeight w:val="289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2AB0D489" w14:textId="187302AA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CD4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count 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(/mm3)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 xml:space="preserve"> 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D660E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4 (379-711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FCB7E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8 (406-75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3E713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6 (446-797)</w:t>
            </w:r>
          </w:p>
        </w:tc>
      </w:tr>
      <w:tr w:rsidR="00AF60A1" w:rsidRPr="00E34185" w14:paraId="6EFBBE45" w14:textId="77777777" w:rsidTr="00AF60A1">
        <w:trPr>
          <w:trHeight w:val="265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2E2A06D0" w14:textId="3B041EFF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CD4CD8 ratio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541F5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 (0.46-1.02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6AC0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 (0.51-1.12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06190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 (0.58-1.21)</w:t>
            </w:r>
          </w:p>
        </w:tc>
      </w:tr>
      <w:tr w:rsidR="00AF60A1" w:rsidRPr="00E34185" w14:paraId="4538BE96" w14:textId="77777777" w:rsidTr="00AF60A1">
        <w:tc>
          <w:tcPr>
            <w:tcW w:w="2295" w:type="dxa"/>
            <w:tcBorders>
              <w:top w:val="single" w:sz="4" w:space="0" w:color="auto"/>
              <w:left w:val="nil"/>
              <w:right w:val="nil"/>
            </w:tcBorders>
            <w:shd w:val="clear" w:color="auto" w:fill="EBEBEB"/>
            <w:vAlign w:val="center"/>
          </w:tcPr>
          <w:p w14:paraId="4ABF3FE6" w14:textId="51FAA8AD" w:rsidR="00AF60A1" w:rsidRPr="003E0D60" w:rsidRDefault="00AF60A1" w:rsidP="00AF60A1">
            <w:pPr>
              <w:rPr>
                <w:b/>
                <w:bCs/>
                <w:sz w:val="21"/>
                <w:szCs w:val="21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</w:rPr>
              <w:t>ARV treatmen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vAlign w:val="center"/>
          </w:tcPr>
          <w:p w14:paraId="2603248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619C73C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55" w:type="dxa"/>
            <w:tcBorders>
              <w:top w:val="single" w:sz="4" w:space="0" w:color="auto"/>
              <w:right w:val="nil"/>
            </w:tcBorders>
            <w:vAlign w:val="center"/>
          </w:tcPr>
          <w:p w14:paraId="4A12905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</w:p>
        </w:tc>
      </w:tr>
      <w:tr w:rsidR="00AF60A1" w:rsidRPr="00E34185" w14:paraId="4F72A2CE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  <w:vAlign w:val="center"/>
          </w:tcPr>
          <w:p w14:paraId="2CF45DEE" w14:textId="7C93F1D3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TAF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35C43A58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6 (8.81)</w:t>
            </w:r>
          </w:p>
        </w:tc>
        <w:tc>
          <w:tcPr>
            <w:tcW w:w="2255" w:type="dxa"/>
            <w:vAlign w:val="center"/>
          </w:tcPr>
          <w:p w14:paraId="43FF155D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4 (9.54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2BE370F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4 (9.70)</w:t>
            </w:r>
          </w:p>
        </w:tc>
      </w:tr>
      <w:tr w:rsidR="00AF60A1" w:rsidRPr="00E34185" w14:paraId="00B98C1F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  <w:vAlign w:val="center"/>
          </w:tcPr>
          <w:p w14:paraId="7BDC8D34" w14:textId="6EE70504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INSTI 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5721F1F6" w14:textId="77777777" w:rsidR="00AF60A1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2 (25.26)</w:t>
            </w:r>
          </w:p>
          <w:p w14:paraId="4C4C3DC3" w14:textId="77777777" w:rsidR="00AF60A1" w:rsidRPr="00AE11F5" w:rsidRDefault="00AF60A1" w:rsidP="00AF60A1">
            <w:pPr>
              <w:jc w:val="center"/>
              <w:rPr>
                <w:i/>
                <w:iCs/>
                <w:sz w:val="21"/>
                <w:szCs w:val="21"/>
              </w:rPr>
            </w:pPr>
            <w:r w:rsidRPr="00AE11F5">
              <w:rPr>
                <w:i/>
                <w:iCs/>
                <w:sz w:val="20"/>
                <w:szCs w:val="20"/>
              </w:rPr>
              <w:t>Dont INI de deuxième génération : 8</w:t>
            </w:r>
            <w:r>
              <w:rPr>
                <w:i/>
                <w:iCs/>
                <w:sz w:val="20"/>
                <w:szCs w:val="20"/>
              </w:rPr>
              <w:t>53</w:t>
            </w:r>
            <w:r w:rsidRPr="00AE11F5">
              <w:rPr>
                <w:i/>
                <w:iCs/>
                <w:sz w:val="20"/>
                <w:szCs w:val="20"/>
              </w:rPr>
              <w:t xml:space="preserve"> (13.0</w:t>
            </w:r>
            <w:r>
              <w:rPr>
                <w:i/>
                <w:iCs/>
                <w:sz w:val="20"/>
                <w:szCs w:val="20"/>
              </w:rPr>
              <w:t>4</w:t>
            </w:r>
            <w:r w:rsidRPr="00AE11F5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55" w:type="dxa"/>
            <w:vAlign w:val="center"/>
          </w:tcPr>
          <w:p w14:paraId="23EA420D" w14:textId="77777777" w:rsidR="00AF60A1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96 (24.95)</w:t>
            </w:r>
          </w:p>
          <w:p w14:paraId="6CF4A8E3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AE11F5">
              <w:rPr>
                <w:i/>
                <w:iCs/>
                <w:sz w:val="20"/>
                <w:szCs w:val="20"/>
              </w:rPr>
              <w:t>Dont INI de deuxième génération :</w:t>
            </w:r>
            <w:r>
              <w:rPr>
                <w:i/>
                <w:iCs/>
                <w:sz w:val="20"/>
                <w:szCs w:val="20"/>
              </w:rPr>
              <w:t xml:space="preserve"> 738 (13.19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01000734" w14:textId="77777777" w:rsidR="00AF60A1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3 (25.26)</w:t>
            </w:r>
          </w:p>
          <w:p w14:paraId="7920F73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 w:rsidRPr="00AE11F5">
              <w:rPr>
                <w:i/>
                <w:iCs/>
                <w:sz w:val="20"/>
                <w:szCs w:val="20"/>
              </w:rPr>
              <w:t>Dont INI de deuxième génération :</w:t>
            </w:r>
            <w:r>
              <w:rPr>
                <w:i/>
                <w:iCs/>
                <w:sz w:val="20"/>
                <w:szCs w:val="20"/>
              </w:rPr>
              <w:t xml:space="preserve"> 671 (14.33)</w:t>
            </w:r>
          </w:p>
        </w:tc>
      </w:tr>
      <w:tr w:rsidR="00AF60A1" w:rsidRPr="00E34185" w14:paraId="28B88525" w14:textId="77777777" w:rsidTr="00AF60A1">
        <w:tc>
          <w:tcPr>
            <w:tcW w:w="2295" w:type="dxa"/>
            <w:tcBorders>
              <w:left w:val="nil"/>
              <w:right w:val="nil"/>
            </w:tcBorders>
            <w:shd w:val="clear" w:color="auto" w:fill="EBEBEB"/>
            <w:vAlign w:val="center"/>
          </w:tcPr>
          <w:p w14:paraId="69413FAD" w14:textId="5036E855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NRTI</w:t>
            </w:r>
          </w:p>
        </w:tc>
        <w:tc>
          <w:tcPr>
            <w:tcW w:w="2267" w:type="dxa"/>
            <w:tcBorders>
              <w:left w:val="nil"/>
            </w:tcBorders>
            <w:vAlign w:val="center"/>
          </w:tcPr>
          <w:p w14:paraId="0734B57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80 (97.53)</w:t>
            </w:r>
          </w:p>
        </w:tc>
        <w:tc>
          <w:tcPr>
            <w:tcW w:w="2255" w:type="dxa"/>
            <w:vAlign w:val="center"/>
          </w:tcPr>
          <w:p w14:paraId="0C21EDC6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75 (97.84)</w:t>
            </w:r>
          </w:p>
        </w:tc>
        <w:tc>
          <w:tcPr>
            <w:tcW w:w="2255" w:type="dxa"/>
            <w:tcBorders>
              <w:right w:val="nil"/>
            </w:tcBorders>
            <w:vAlign w:val="center"/>
          </w:tcPr>
          <w:p w14:paraId="0CAB751D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78 (97.74)</w:t>
            </w:r>
          </w:p>
        </w:tc>
      </w:tr>
      <w:tr w:rsidR="00AF60A1" w:rsidRPr="00E34185" w14:paraId="00DD439C" w14:textId="77777777" w:rsidTr="00AF60A1">
        <w:tc>
          <w:tcPr>
            <w:tcW w:w="2295" w:type="dxa"/>
            <w:tcBorders>
              <w:left w:val="nil"/>
              <w:bottom w:val="nil"/>
              <w:right w:val="nil"/>
            </w:tcBorders>
            <w:shd w:val="clear" w:color="auto" w:fill="EBEBEB"/>
            <w:vAlign w:val="center"/>
          </w:tcPr>
          <w:p w14:paraId="49D8AB57" w14:textId="5DFC14EB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NNRTI</w:t>
            </w:r>
          </w:p>
        </w:tc>
        <w:tc>
          <w:tcPr>
            <w:tcW w:w="2267" w:type="dxa"/>
            <w:tcBorders>
              <w:left w:val="nil"/>
              <w:bottom w:val="nil"/>
            </w:tcBorders>
            <w:vAlign w:val="center"/>
          </w:tcPr>
          <w:p w14:paraId="18320CB6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3 (22.06)</w:t>
            </w:r>
          </w:p>
        </w:tc>
        <w:tc>
          <w:tcPr>
            <w:tcW w:w="2255" w:type="dxa"/>
            <w:tcBorders>
              <w:bottom w:val="nil"/>
            </w:tcBorders>
            <w:vAlign w:val="center"/>
          </w:tcPr>
          <w:p w14:paraId="531E6F5E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7 (24.43)</w:t>
            </w:r>
          </w:p>
        </w:tc>
        <w:tc>
          <w:tcPr>
            <w:tcW w:w="2255" w:type="dxa"/>
            <w:tcBorders>
              <w:bottom w:val="nil"/>
              <w:right w:val="nil"/>
            </w:tcBorders>
            <w:vAlign w:val="center"/>
          </w:tcPr>
          <w:p w14:paraId="51A34D6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3 (28.67)</w:t>
            </w:r>
          </w:p>
        </w:tc>
      </w:tr>
      <w:tr w:rsidR="00AF60A1" w:rsidRPr="00E34185" w14:paraId="70FCC1B1" w14:textId="77777777" w:rsidTr="00AF60A1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43776D52" w14:textId="7008A70E" w:rsidR="00AF60A1" w:rsidRPr="003E0D60" w:rsidRDefault="00AF60A1" w:rsidP="00AF60A1">
            <w:pPr>
              <w:ind w:left="227"/>
              <w:rPr>
                <w:i/>
                <w:iCs/>
                <w:sz w:val="21"/>
                <w:szCs w:val="21"/>
              </w:rPr>
            </w:pPr>
            <w:r w:rsidRPr="00F73B72">
              <w:rPr>
                <w:rFonts w:ascii="Arial" w:hAnsi="Arial" w:cs="Arial"/>
                <w:i/>
                <w:iCs/>
                <w:sz w:val="21"/>
                <w:szCs w:val="21"/>
              </w:rPr>
              <w:t>PI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A9BEBA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7 (52.55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  <w:vAlign w:val="center"/>
          </w:tcPr>
          <w:p w14:paraId="2606C601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98 (50.00)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E6E56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43 (45.75)</w:t>
            </w:r>
          </w:p>
        </w:tc>
      </w:tr>
      <w:tr w:rsidR="00AF60A1" w:rsidRPr="00E34185" w14:paraId="6A5FE0D2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2B9F9292" w14:textId="1C5DEABA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≥ 1 Supposed comorbidities of weight gai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C6BAD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9 (18.49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A8EBE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9 (20.18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42D130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3 (22.48)</w:t>
            </w:r>
          </w:p>
        </w:tc>
      </w:tr>
      <w:tr w:rsidR="00AF60A1" w:rsidRPr="00E34185" w14:paraId="14C3307C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7B40D5F1" w14:textId="320E08A9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≥ 1</w:t>
            </w:r>
            <w:r w:rsidRPr="00F73B72">
              <w:rPr>
                <w:lang w:val="en-US"/>
              </w:rPr>
              <w:t xml:space="preserve"> </w:t>
            </w: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Supposed comorbidities of weight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los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5C6FD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 (1.8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B7D85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 (1.8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4B3F2B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 (2.20)</w:t>
            </w:r>
          </w:p>
        </w:tc>
      </w:tr>
      <w:tr w:rsidR="00AF60A1" w:rsidRPr="00E34185" w14:paraId="1929AEB9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1F27D30D" w14:textId="4021B7EA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≥ 1 Supposed comorbidities of weight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variatio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D85092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0 (11.77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7C961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9 (13.38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156DF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7 (14.03)</w:t>
            </w:r>
          </w:p>
        </w:tc>
      </w:tr>
      <w:tr w:rsidR="00AF60A1" w:rsidRPr="00E34185" w14:paraId="268C284B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6F20B5F0" w14:textId="5E77F7ED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≥ 1 Supposed comedications of weight gai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F0A402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1 (2.92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C941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 (2.93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C58501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1 (3.65)</w:t>
            </w:r>
          </w:p>
        </w:tc>
      </w:tr>
      <w:tr w:rsidR="00AF60A1" w:rsidRPr="00E34185" w14:paraId="14229F3B" w14:textId="77777777" w:rsidTr="00AF60A1"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BEBEB"/>
            <w:vAlign w:val="center"/>
          </w:tcPr>
          <w:p w14:paraId="69F2902C" w14:textId="33BCF717" w:rsidR="00AF60A1" w:rsidRPr="00AF60A1" w:rsidRDefault="00AF60A1" w:rsidP="00AF60A1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73B7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≥ 1 Supposed comedications of weight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los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91DA67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0.06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62E9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0.02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032EAF" w14:textId="77777777" w:rsidR="00AF60A1" w:rsidRPr="00E34185" w:rsidRDefault="00AF60A1" w:rsidP="00AF60A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0.13)</w:t>
            </w:r>
          </w:p>
        </w:tc>
      </w:tr>
    </w:tbl>
    <w:p w14:paraId="5DB64268" w14:textId="1CBB834E" w:rsidR="0034173F" w:rsidRPr="0034173F" w:rsidRDefault="0034173F" w:rsidP="0034173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4173F">
        <w:rPr>
          <w:rFonts w:ascii="Arial" w:hAnsi="Arial" w:cs="Arial"/>
          <w:sz w:val="20"/>
          <w:szCs w:val="20"/>
          <w:lang w:val="en-US"/>
        </w:rPr>
        <w:t xml:space="preserve">Values in number (%), </w:t>
      </w:r>
      <w:r w:rsidRPr="0034173F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34173F">
        <w:rPr>
          <w:rFonts w:ascii="Arial" w:hAnsi="Arial" w:cs="Arial"/>
          <w:sz w:val="20"/>
          <w:szCs w:val="20"/>
          <w:lang w:val="en-US"/>
        </w:rPr>
        <w:t>Average (quartiles)</w:t>
      </w:r>
    </w:p>
    <w:p w14:paraId="341E7ADB" w14:textId="385CB635" w:rsidR="0034173F" w:rsidRPr="0034173F" w:rsidRDefault="00C420CB" w:rsidP="0034173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420CB">
        <w:rPr>
          <w:rFonts w:ascii="Arial" w:hAnsi="Arial" w:cs="Arial"/>
          <w:sz w:val="21"/>
          <w:szCs w:val="21"/>
          <w:lang w:val="en-US"/>
        </w:rPr>
        <w:t>†</w:t>
      </w:r>
      <w:r w:rsidR="0034173F" w:rsidRPr="0034173F">
        <w:rPr>
          <w:rFonts w:ascii="Arial" w:hAnsi="Arial" w:cs="Arial"/>
          <w:sz w:val="20"/>
          <w:szCs w:val="20"/>
          <w:lang w:val="en-US"/>
        </w:rPr>
        <w:t xml:space="preserve">Not provided: 537 (8.04), </w:t>
      </w:r>
      <w:r>
        <w:rPr>
          <w:rFonts w:ascii="Arial" w:hAnsi="Arial" w:cs="Arial"/>
          <w:sz w:val="20"/>
          <w:szCs w:val="20"/>
          <w:lang w:val="en-US"/>
        </w:rPr>
        <w:t>‡</w:t>
      </w:r>
      <w:r w:rsidR="0034173F" w:rsidRPr="0034173F">
        <w:rPr>
          <w:rFonts w:ascii="Arial" w:hAnsi="Arial" w:cs="Arial"/>
          <w:sz w:val="20"/>
          <w:szCs w:val="20"/>
          <w:lang w:val="en-US"/>
        </w:rPr>
        <w:t xml:space="preserve">Not provided: 410 (7.23), </w:t>
      </w:r>
      <w:r w:rsidRPr="00C420CB">
        <w:rPr>
          <w:rFonts w:ascii="Arial" w:hAnsi="Arial" w:cs="Arial"/>
          <w:sz w:val="21"/>
          <w:szCs w:val="21"/>
          <w:lang w:val="en-US"/>
        </w:rPr>
        <w:t>§</w:t>
      </w:r>
      <w:r w:rsidR="0034173F" w:rsidRPr="0034173F">
        <w:rPr>
          <w:rFonts w:ascii="Arial" w:hAnsi="Arial" w:cs="Arial"/>
          <w:sz w:val="20"/>
          <w:szCs w:val="20"/>
          <w:lang w:val="en-US"/>
        </w:rPr>
        <w:t>Not provided: 285 (6.03)</w:t>
      </w:r>
    </w:p>
    <w:p w14:paraId="7E02B73F" w14:textId="2CBBBBB2" w:rsidR="003012A9" w:rsidRDefault="0034173F" w:rsidP="003012A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4173F">
        <w:rPr>
          <w:rFonts w:ascii="Arial" w:hAnsi="Arial" w:cs="Arial"/>
          <w:sz w:val="20"/>
          <w:szCs w:val="20"/>
          <w:lang w:val="en-US"/>
        </w:rPr>
        <w:t>$Not specified: 530 (8.10), $$Not specified: 409 (7.31), $$$Not specified: 284 (6.06).</w:t>
      </w:r>
    </w:p>
    <w:sectPr w:rsidR="003012A9" w:rsidSect="00BA4E1C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51949" w14:textId="77777777" w:rsidR="00A429CE" w:rsidRDefault="00A429CE" w:rsidP="0034173F">
      <w:r>
        <w:separator/>
      </w:r>
    </w:p>
  </w:endnote>
  <w:endnote w:type="continuationSeparator" w:id="0">
    <w:p w14:paraId="401E8D5F" w14:textId="77777777" w:rsidR="00A429CE" w:rsidRDefault="00A429CE" w:rsidP="0034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65394287"/>
      <w:docPartObj>
        <w:docPartGallery w:val="Page Numbers (Bottom of Page)"/>
        <w:docPartUnique/>
      </w:docPartObj>
    </w:sdtPr>
    <w:sdtContent>
      <w:p w14:paraId="00C53C95" w14:textId="10C1DC98" w:rsidR="00785AF9" w:rsidRDefault="00785AF9" w:rsidP="008E247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 w:rsidR="00D62E67">
          <w:rPr>
            <w:rStyle w:val="Numrodepage"/>
          </w:rPr>
          <w:fldChar w:fldCharType="separate"/>
        </w:r>
        <w:r w:rsidR="00D62E67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B6B5C6B" w14:textId="77777777" w:rsidR="00785AF9" w:rsidRDefault="00785AF9" w:rsidP="0034173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51207182"/>
      <w:docPartObj>
        <w:docPartGallery w:val="Page Numbers (Bottom of Page)"/>
        <w:docPartUnique/>
      </w:docPartObj>
    </w:sdtPr>
    <w:sdtContent>
      <w:p w14:paraId="0321F453" w14:textId="5C6DC5FD" w:rsidR="00785AF9" w:rsidRDefault="00785AF9" w:rsidP="008E247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9E1D80">
          <w:rPr>
            <w:rStyle w:val="Numrodepage"/>
            <w:noProof/>
          </w:rPr>
          <w:t>11</w:t>
        </w:r>
        <w:r>
          <w:rPr>
            <w:rStyle w:val="Numrodepage"/>
          </w:rPr>
          <w:fldChar w:fldCharType="end"/>
        </w:r>
      </w:p>
    </w:sdtContent>
  </w:sdt>
  <w:p w14:paraId="0BCAEE3B" w14:textId="77777777" w:rsidR="00785AF9" w:rsidRDefault="00785AF9" w:rsidP="0034173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F85E7" w14:textId="77777777" w:rsidR="00A429CE" w:rsidRDefault="00A429CE" w:rsidP="0034173F">
      <w:r>
        <w:separator/>
      </w:r>
    </w:p>
  </w:footnote>
  <w:footnote w:type="continuationSeparator" w:id="0">
    <w:p w14:paraId="36C21419" w14:textId="77777777" w:rsidR="00A429CE" w:rsidRDefault="00A429CE" w:rsidP="00341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E1C"/>
    <w:rsid w:val="000101CC"/>
    <w:rsid w:val="000420CE"/>
    <w:rsid w:val="0004692F"/>
    <w:rsid w:val="00070AA0"/>
    <w:rsid w:val="00077C93"/>
    <w:rsid w:val="000A411E"/>
    <w:rsid w:val="000B130F"/>
    <w:rsid w:val="000C4928"/>
    <w:rsid w:val="000F2CE9"/>
    <w:rsid w:val="00113832"/>
    <w:rsid w:val="00125A3C"/>
    <w:rsid w:val="0013143F"/>
    <w:rsid w:val="0014087A"/>
    <w:rsid w:val="00152705"/>
    <w:rsid w:val="001737C5"/>
    <w:rsid w:val="00195C93"/>
    <w:rsid w:val="001B0A03"/>
    <w:rsid w:val="001B2478"/>
    <w:rsid w:val="001C12E6"/>
    <w:rsid w:val="001D0085"/>
    <w:rsid w:val="001D5BD4"/>
    <w:rsid w:val="001E188F"/>
    <w:rsid w:val="00227C7C"/>
    <w:rsid w:val="00233C32"/>
    <w:rsid w:val="00242369"/>
    <w:rsid w:val="00263DDD"/>
    <w:rsid w:val="0027753F"/>
    <w:rsid w:val="00286274"/>
    <w:rsid w:val="002B41E0"/>
    <w:rsid w:val="002E50B5"/>
    <w:rsid w:val="002E7E79"/>
    <w:rsid w:val="003012A9"/>
    <w:rsid w:val="00303B7F"/>
    <w:rsid w:val="00322064"/>
    <w:rsid w:val="003250EA"/>
    <w:rsid w:val="003324A6"/>
    <w:rsid w:val="0034173F"/>
    <w:rsid w:val="00350539"/>
    <w:rsid w:val="0036303D"/>
    <w:rsid w:val="00390970"/>
    <w:rsid w:val="003A45D3"/>
    <w:rsid w:val="003B3FCA"/>
    <w:rsid w:val="003C0FCE"/>
    <w:rsid w:val="003C646E"/>
    <w:rsid w:val="003E2DFE"/>
    <w:rsid w:val="003E561B"/>
    <w:rsid w:val="003F0DC2"/>
    <w:rsid w:val="003F5964"/>
    <w:rsid w:val="003F6E57"/>
    <w:rsid w:val="00400F24"/>
    <w:rsid w:val="00425B26"/>
    <w:rsid w:val="00447217"/>
    <w:rsid w:val="004518DA"/>
    <w:rsid w:val="00470231"/>
    <w:rsid w:val="004708D1"/>
    <w:rsid w:val="004A4039"/>
    <w:rsid w:val="004C50B0"/>
    <w:rsid w:val="004F2022"/>
    <w:rsid w:val="004F5044"/>
    <w:rsid w:val="00500FF6"/>
    <w:rsid w:val="00516B08"/>
    <w:rsid w:val="00527AC5"/>
    <w:rsid w:val="00532C3D"/>
    <w:rsid w:val="0053639D"/>
    <w:rsid w:val="00541B15"/>
    <w:rsid w:val="00544509"/>
    <w:rsid w:val="005447A4"/>
    <w:rsid w:val="0054647A"/>
    <w:rsid w:val="00580C63"/>
    <w:rsid w:val="00586775"/>
    <w:rsid w:val="00633297"/>
    <w:rsid w:val="00637A80"/>
    <w:rsid w:val="006437DA"/>
    <w:rsid w:val="006448CA"/>
    <w:rsid w:val="00645CD5"/>
    <w:rsid w:val="0065001E"/>
    <w:rsid w:val="006814B9"/>
    <w:rsid w:val="006C5FFD"/>
    <w:rsid w:val="006F67F2"/>
    <w:rsid w:val="00700E0B"/>
    <w:rsid w:val="00731B9C"/>
    <w:rsid w:val="0073456D"/>
    <w:rsid w:val="0074425B"/>
    <w:rsid w:val="00744C5C"/>
    <w:rsid w:val="00763B0D"/>
    <w:rsid w:val="007726FB"/>
    <w:rsid w:val="00785AF9"/>
    <w:rsid w:val="00787E3C"/>
    <w:rsid w:val="007910DC"/>
    <w:rsid w:val="00797E19"/>
    <w:rsid w:val="007A2FED"/>
    <w:rsid w:val="007A32CA"/>
    <w:rsid w:val="007D787F"/>
    <w:rsid w:val="007E190C"/>
    <w:rsid w:val="007E26FA"/>
    <w:rsid w:val="007F25C2"/>
    <w:rsid w:val="007F77B6"/>
    <w:rsid w:val="008565D1"/>
    <w:rsid w:val="008A75C4"/>
    <w:rsid w:val="008B386C"/>
    <w:rsid w:val="008C2827"/>
    <w:rsid w:val="008E2478"/>
    <w:rsid w:val="008F2200"/>
    <w:rsid w:val="008F6D37"/>
    <w:rsid w:val="00924335"/>
    <w:rsid w:val="00946251"/>
    <w:rsid w:val="009520D9"/>
    <w:rsid w:val="0095627F"/>
    <w:rsid w:val="00967DEA"/>
    <w:rsid w:val="00970FD4"/>
    <w:rsid w:val="00974F84"/>
    <w:rsid w:val="0098507A"/>
    <w:rsid w:val="009A287E"/>
    <w:rsid w:val="009A376C"/>
    <w:rsid w:val="009A75A7"/>
    <w:rsid w:val="009B621D"/>
    <w:rsid w:val="009C4F7F"/>
    <w:rsid w:val="009E1D80"/>
    <w:rsid w:val="009F3C2E"/>
    <w:rsid w:val="00A0396A"/>
    <w:rsid w:val="00A32073"/>
    <w:rsid w:val="00A429CE"/>
    <w:rsid w:val="00A56E82"/>
    <w:rsid w:val="00A63D73"/>
    <w:rsid w:val="00AA0747"/>
    <w:rsid w:val="00AD14C7"/>
    <w:rsid w:val="00AF60A1"/>
    <w:rsid w:val="00B11946"/>
    <w:rsid w:val="00B25CA4"/>
    <w:rsid w:val="00B35C67"/>
    <w:rsid w:val="00B4167F"/>
    <w:rsid w:val="00B460AE"/>
    <w:rsid w:val="00B56BE7"/>
    <w:rsid w:val="00B64E2A"/>
    <w:rsid w:val="00B72391"/>
    <w:rsid w:val="00B73AF7"/>
    <w:rsid w:val="00BA4E1C"/>
    <w:rsid w:val="00BF1EC1"/>
    <w:rsid w:val="00C03F91"/>
    <w:rsid w:val="00C04C1C"/>
    <w:rsid w:val="00C13971"/>
    <w:rsid w:val="00C37285"/>
    <w:rsid w:val="00C420CB"/>
    <w:rsid w:val="00C47578"/>
    <w:rsid w:val="00C520E9"/>
    <w:rsid w:val="00C664C8"/>
    <w:rsid w:val="00CA1E90"/>
    <w:rsid w:val="00CB2714"/>
    <w:rsid w:val="00CB3C37"/>
    <w:rsid w:val="00CD0646"/>
    <w:rsid w:val="00CD32B3"/>
    <w:rsid w:val="00D25618"/>
    <w:rsid w:val="00D605F3"/>
    <w:rsid w:val="00D62E67"/>
    <w:rsid w:val="00D66ABE"/>
    <w:rsid w:val="00D93531"/>
    <w:rsid w:val="00D97EF0"/>
    <w:rsid w:val="00DB46A1"/>
    <w:rsid w:val="00DE41BF"/>
    <w:rsid w:val="00E04CD2"/>
    <w:rsid w:val="00E27D75"/>
    <w:rsid w:val="00E37E43"/>
    <w:rsid w:val="00EB5D3C"/>
    <w:rsid w:val="00EC5546"/>
    <w:rsid w:val="00ED0610"/>
    <w:rsid w:val="00EE18D3"/>
    <w:rsid w:val="00EE2636"/>
    <w:rsid w:val="00EF207A"/>
    <w:rsid w:val="00F00F10"/>
    <w:rsid w:val="00F16ACC"/>
    <w:rsid w:val="00F17766"/>
    <w:rsid w:val="00F337D7"/>
    <w:rsid w:val="00F502EA"/>
    <w:rsid w:val="00F56EA9"/>
    <w:rsid w:val="00F57E1E"/>
    <w:rsid w:val="00F65A27"/>
    <w:rsid w:val="00F70B4D"/>
    <w:rsid w:val="00F73B72"/>
    <w:rsid w:val="00F94885"/>
    <w:rsid w:val="00FC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3CFAF"/>
  <w15:chartTrackingRefBased/>
  <w15:docId w15:val="{B5E0EE57-0A3B-2741-A483-F3540AC2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E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A4E1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BA4E1C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BA4E1C"/>
  </w:style>
  <w:style w:type="paragraph" w:customStyle="1" w:styleId="Bibliographie1">
    <w:name w:val="Bibliographie1"/>
    <w:basedOn w:val="Normal"/>
    <w:link w:val="BibliographyCar"/>
    <w:rsid w:val="0013143F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Policepardfaut"/>
    <w:link w:val="Bibliographie1"/>
    <w:rsid w:val="0013143F"/>
    <w:rPr>
      <w:rFonts w:ascii="Arial" w:hAnsi="Arial" w:cs="Arial"/>
      <w:lang w:val="en-US"/>
    </w:rPr>
  </w:style>
  <w:style w:type="table" w:styleId="Grilledutableau">
    <w:name w:val="Table Grid"/>
    <w:basedOn w:val="TableauNormal"/>
    <w:uiPriority w:val="39"/>
    <w:rsid w:val="00C47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7A2FE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A2FED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F2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22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22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22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2200"/>
    <w:rPr>
      <w:b/>
      <w:bCs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3417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4173F"/>
  </w:style>
  <w:style w:type="character" w:styleId="Numrodepage">
    <w:name w:val="page number"/>
    <w:basedOn w:val="Policepardfaut"/>
    <w:uiPriority w:val="99"/>
    <w:semiHidden/>
    <w:unhideWhenUsed/>
    <w:rsid w:val="0034173F"/>
  </w:style>
  <w:style w:type="paragraph" w:styleId="Lgende">
    <w:name w:val="caption"/>
    <w:basedOn w:val="Normal"/>
    <w:next w:val="Normal"/>
    <w:uiPriority w:val="35"/>
    <w:unhideWhenUsed/>
    <w:qFormat/>
    <w:rsid w:val="00787E3C"/>
    <w:pPr>
      <w:spacing w:after="200"/>
      <w:jc w:val="center"/>
    </w:pPr>
    <w:rPr>
      <w:rFonts w:ascii="Arial" w:hAnsi="Arial"/>
      <w:iCs/>
      <w:color w:val="3B3838" w:themeColor="background2" w:themeShade="40"/>
      <w:sz w:val="22"/>
      <w:szCs w:val="18"/>
    </w:rPr>
  </w:style>
  <w:style w:type="table" w:styleId="Tableausimple2">
    <w:name w:val="Plain Table 2"/>
    <w:basedOn w:val="TableauNormal"/>
    <w:uiPriority w:val="42"/>
    <w:rsid w:val="00787E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B3C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3C37"/>
    <w:rPr>
      <w:rFonts w:ascii="Segoe UI" w:hAnsi="Segoe UI" w:cs="Segoe UI"/>
      <w:sz w:val="18"/>
      <w:szCs w:val="1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726FB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E04CD2"/>
    <w:pPr>
      <w:widowControl w:val="0"/>
      <w:tabs>
        <w:tab w:val="left" w:pos="380"/>
        <w:tab w:val="left" w:pos="500"/>
      </w:tabs>
      <w:autoSpaceDE w:val="0"/>
      <w:autoSpaceDN w:val="0"/>
      <w:adjustRightInd w:val="0"/>
      <w:spacing w:after="240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Policepardfaut"/>
    <w:link w:val="Bibliographie2"/>
    <w:rsid w:val="00E04CD2"/>
    <w:rPr>
      <w:rFonts w:ascii="Times New Roman" w:hAnsi="Times New Roman" w:cs="Times New Roman"/>
      <w:lang w:val="en-US"/>
    </w:rPr>
  </w:style>
  <w:style w:type="paragraph" w:styleId="Rvision">
    <w:name w:val="Revision"/>
    <w:hidden/>
    <w:uiPriority w:val="99"/>
    <w:semiHidden/>
    <w:rsid w:val="0053639D"/>
  </w:style>
  <w:style w:type="paragraph" w:styleId="PrformatHTML">
    <w:name w:val="HTML Preformatted"/>
    <w:basedOn w:val="Normal"/>
    <w:link w:val="PrformatHTMLCar"/>
    <w:uiPriority w:val="99"/>
    <w:semiHidden/>
    <w:unhideWhenUsed/>
    <w:rsid w:val="001C1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C12E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pwvoe5cpi">
    <w:name w:val="gpwvoe5cpi"/>
    <w:basedOn w:val="Policepardfaut"/>
    <w:rsid w:val="001C12E6"/>
  </w:style>
  <w:style w:type="paragraph" w:styleId="En-tte">
    <w:name w:val="header"/>
    <w:basedOn w:val="Normal"/>
    <w:link w:val="En-tteCar"/>
    <w:uiPriority w:val="99"/>
    <w:unhideWhenUsed/>
    <w:rsid w:val="00D62E6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62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5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8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3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0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2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5454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275872615">
              <w:marLeft w:val="0"/>
              <w:marRight w:val="0"/>
              <w:marTop w:val="0"/>
              <w:marBottom w:val="0"/>
              <w:divBdr>
                <w:top w:val="single" w:sz="6" w:space="8" w:color="BBBBBB"/>
                <w:left w:val="single" w:sz="6" w:space="8" w:color="BBBBBB"/>
                <w:bottom w:val="single" w:sz="6" w:space="8" w:color="BBBBBB"/>
                <w:right w:val="single" w:sz="6" w:space="8" w:color="BBBBBB"/>
              </w:divBdr>
              <w:divsChild>
                <w:div w:id="794982999">
                  <w:marLeft w:val="0"/>
                  <w:marRight w:val="0"/>
                  <w:marTop w:val="0"/>
                  <w:marBottom w:val="0"/>
                  <w:divBdr>
                    <w:top w:val="single" w:sz="6" w:space="8" w:color="BBBBBB"/>
                    <w:left w:val="single" w:sz="6" w:space="8" w:color="BBBBBB"/>
                    <w:bottom w:val="single" w:sz="6" w:space="8" w:color="BBBBBB"/>
                    <w:right w:val="single" w:sz="6" w:space="8" w:color="BBBBBB"/>
                  </w:divBdr>
                  <w:divsChild>
                    <w:div w:id="171070961">
                      <w:marLeft w:val="75"/>
                      <w:marRight w:val="0"/>
                      <w:marTop w:val="0"/>
                      <w:marBottom w:val="7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88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51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6479354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90256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1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2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2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F6A07F-9577-409E-A757-ED29D700B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elle Codde</dc:creator>
  <cp:keywords/>
  <dc:description/>
  <cp:lastModifiedBy>Cyrielle Codde</cp:lastModifiedBy>
  <cp:revision>2</cp:revision>
  <dcterms:created xsi:type="dcterms:W3CDTF">2026-02-25T20:15:00Z</dcterms:created>
  <dcterms:modified xsi:type="dcterms:W3CDTF">2026-02-25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HtS54ro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